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783AC3" w14:textId="77777777" w:rsidR="00F0355F" w:rsidRDefault="00896002" w:rsidP="000D6DCC">
      <w:pPr>
        <w:spacing w:after="0" w:line="278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Table 1. </w:t>
      </w:r>
      <w:r w:rsidR="00F0355F">
        <w:rPr>
          <w:rFonts w:ascii="Arial" w:hAnsi="Arial" w:cs="Arial"/>
        </w:rPr>
        <w:t>Comparison of patients included in the analysis vs. excluded due to clinical reasons vs. excluded due to missing values.</w:t>
      </w:r>
    </w:p>
    <w:tbl>
      <w:tblPr>
        <w:tblW w:w="4210" w:type="pct"/>
        <w:tblLook w:val="04A0" w:firstRow="1" w:lastRow="0" w:firstColumn="1" w:lastColumn="0" w:noHBand="0" w:noVBand="1"/>
      </w:tblPr>
      <w:tblGrid>
        <w:gridCol w:w="3774"/>
        <w:gridCol w:w="1802"/>
        <w:gridCol w:w="1801"/>
        <w:gridCol w:w="1708"/>
      </w:tblGrid>
      <w:tr w:rsidR="00FA2C90" w:rsidRPr="00E37F5F" w14:paraId="0A604EE6" w14:textId="77777777" w:rsidTr="000D6DCC">
        <w:trPr>
          <w:trHeight w:val="20"/>
        </w:trPr>
        <w:tc>
          <w:tcPr>
            <w:tcW w:w="2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BCF4" w14:textId="77777777" w:rsidR="00F0355F" w:rsidRPr="00E37F5F" w:rsidRDefault="00F0355F" w:rsidP="00F035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37F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  <w:p w14:paraId="3F061DEA" w14:textId="399A408A" w:rsidR="00F0355F" w:rsidRPr="00E37F5F" w:rsidRDefault="00F0355F" w:rsidP="00F035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37F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66B7E" w14:textId="77777777" w:rsidR="00F0355F" w:rsidRPr="00E37F5F" w:rsidRDefault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37F5F">
              <w:rPr>
                <w:rFonts w:ascii="Arial" w:eastAsia="Times New Roman" w:hAnsi="Arial" w:cs="Arial"/>
                <w:b/>
                <w:bCs/>
                <w:color w:val="000000"/>
              </w:rPr>
              <w:t>Included</w:t>
            </w:r>
          </w:p>
          <w:p w14:paraId="68B66515" w14:textId="2D1DA62B" w:rsidR="00F0355F" w:rsidRPr="00E37F5F" w:rsidRDefault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37F5F">
              <w:rPr>
                <w:rFonts w:ascii="Arial" w:eastAsia="Times New Roman" w:hAnsi="Arial" w:cs="Arial"/>
                <w:b/>
                <w:bCs/>
                <w:color w:val="000000"/>
              </w:rPr>
              <w:t>N=3,814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3B974" w14:textId="1C1325EA" w:rsidR="00F0355F" w:rsidRPr="00E37F5F" w:rsidRDefault="00FA2C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Excluded due to m</w:t>
            </w:r>
            <w:r w:rsidR="00F0355F" w:rsidRPr="00E37F5F">
              <w:rPr>
                <w:rFonts w:ascii="Arial" w:eastAsia="Times New Roman" w:hAnsi="Arial" w:cs="Arial"/>
                <w:b/>
                <w:bCs/>
                <w:color w:val="000000"/>
              </w:rPr>
              <w:t>issing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values</w:t>
            </w:r>
          </w:p>
          <w:p w14:paraId="3850D6FB" w14:textId="657C8E5E" w:rsidR="00F0355F" w:rsidRPr="00E37F5F" w:rsidRDefault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37F5F">
              <w:rPr>
                <w:rFonts w:ascii="Arial" w:eastAsia="Times New Roman" w:hAnsi="Arial" w:cs="Arial"/>
                <w:b/>
                <w:bCs/>
                <w:color w:val="000000"/>
              </w:rPr>
              <w:t>N=2,321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27D7E" w14:textId="5CA138F7" w:rsidR="00F0355F" w:rsidRPr="00E37F5F" w:rsidRDefault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37F5F">
              <w:rPr>
                <w:rFonts w:ascii="Arial" w:eastAsia="Times New Roman" w:hAnsi="Arial" w:cs="Arial"/>
                <w:b/>
                <w:bCs/>
                <w:color w:val="000000"/>
              </w:rPr>
              <w:t>Excluded</w:t>
            </w:r>
            <w:r w:rsidR="00FA2C9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due to clinical reasons</w:t>
            </w:r>
          </w:p>
          <w:p w14:paraId="10543ACC" w14:textId="766EA8AD" w:rsidR="00F0355F" w:rsidRPr="00E37F5F" w:rsidRDefault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37F5F">
              <w:rPr>
                <w:rFonts w:ascii="Arial" w:eastAsia="Times New Roman" w:hAnsi="Arial" w:cs="Arial"/>
                <w:b/>
                <w:bCs/>
                <w:color w:val="000000"/>
              </w:rPr>
              <w:t>N=1,751</w:t>
            </w:r>
          </w:p>
        </w:tc>
      </w:tr>
      <w:tr w:rsidR="00E37F5F" w:rsidRPr="00E37F5F" w14:paraId="5EBC4280" w14:textId="77777777" w:rsidTr="000D6DCC">
        <w:trPr>
          <w:trHeight w:val="20"/>
        </w:trPr>
        <w:tc>
          <w:tcPr>
            <w:tcW w:w="2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4936" w14:textId="5E49D6E7" w:rsidR="00F0355F" w:rsidRPr="00E37F5F" w:rsidRDefault="00F0355F" w:rsidP="00F035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37F5F">
              <w:rPr>
                <w:rFonts w:ascii="Arial" w:eastAsia="Times New Roman" w:hAnsi="Arial" w:cs="Arial"/>
                <w:b/>
                <w:bCs/>
                <w:color w:val="000000"/>
              </w:rPr>
              <w:t>Age at diagnosis (</w:t>
            </w:r>
            <w:proofErr w:type="spellStart"/>
            <w:r w:rsidRPr="00E37F5F">
              <w:rPr>
                <w:rFonts w:ascii="Arial" w:eastAsia="Times New Roman" w:hAnsi="Arial" w:cs="Arial"/>
                <w:b/>
                <w:bCs/>
                <w:color w:val="000000"/>
              </w:rPr>
              <w:t>mean±SD</w:t>
            </w:r>
            <w:proofErr w:type="spellEnd"/>
            <w:r w:rsidRPr="00E37F5F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8381C6" w14:textId="546B1A07" w:rsidR="00F0355F" w:rsidRPr="000D6DCC" w:rsidRDefault="00F0355F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DCC">
              <w:rPr>
                <w:rFonts w:ascii="Arial" w:eastAsia="Times New Roman" w:hAnsi="Arial" w:cs="Arial"/>
                <w:color w:val="000000"/>
              </w:rPr>
              <w:t>62</w:t>
            </w:r>
            <w:r w:rsidRPr="00E37F5F">
              <w:rPr>
                <w:rFonts w:ascii="Arial" w:eastAsia="Times New Roman" w:hAnsi="Arial" w:cs="Arial"/>
                <w:color w:val="000000"/>
              </w:rPr>
              <w:t>±</w:t>
            </w:r>
            <w:r w:rsidRPr="000D6DCC">
              <w:rPr>
                <w:rFonts w:ascii="Arial" w:eastAsia="Times New Roman" w:hAnsi="Arial" w:cs="Arial"/>
                <w:color w:val="000000"/>
              </w:rPr>
              <w:t>1</w:t>
            </w:r>
            <w:r w:rsidRPr="00E37F5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1644A7" w14:textId="1AD54B26" w:rsidR="00F0355F" w:rsidRPr="000D6DCC" w:rsidRDefault="00F0355F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DCC">
              <w:rPr>
                <w:rFonts w:ascii="Arial" w:eastAsia="Times New Roman" w:hAnsi="Arial" w:cs="Arial"/>
                <w:color w:val="000000"/>
              </w:rPr>
              <w:t>6</w:t>
            </w:r>
            <w:r w:rsidRPr="00E37F5F">
              <w:rPr>
                <w:rFonts w:ascii="Arial" w:eastAsia="Times New Roman" w:hAnsi="Arial" w:cs="Arial"/>
                <w:color w:val="000000"/>
              </w:rPr>
              <w:t>5±</w:t>
            </w:r>
            <w:r w:rsidRPr="000D6DCC">
              <w:rPr>
                <w:rFonts w:ascii="Arial" w:eastAsia="Times New Roman" w:hAnsi="Arial" w:cs="Arial"/>
                <w:color w:val="000000"/>
              </w:rPr>
              <w:t>1</w:t>
            </w:r>
            <w:r w:rsidRPr="00E37F5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54653A" w14:textId="61DB4753" w:rsidR="00F0355F" w:rsidRPr="000D6DCC" w:rsidRDefault="00F0355F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D6DCC">
              <w:rPr>
                <w:rFonts w:ascii="Arial" w:eastAsia="Times New Roman" w:hAnsi="Arial" w:cs="Arial"/>
                <w:color w:val="000000"/>
              </w:rPr>
              <w:t>62</w:t>
            </w:r>
            <w:r w:rsidRPr="00E37F5F">
              <w:rPr>
                <w:rFonts w:ascii="Arial" w:eastAsia="Times New Roman" w:hAnsi="Arial" w:cs="Arial"/>
                <w:color w:val="000000"/>
              </w:rPr>
              <w:t>±</w:t>
            </w:r>
            <w:r w:rsidRPr="000D6DCC">
              <w:rPr>
                <w:rFonts w:ascii="Arial" w:eastAsia="Times New Roman" w:hAnsi="Arial" w:cs="Arial"/>
                <w:color w:val="000000"/>
              </w:rPr>
              <w:t>1</w:t>
            </w:r>
            <w:r w:rsidRPr="00E37F5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E37F5F" w:rsidRPr="00E37F5F" w14:paraId="50130841" w14:textId="77777777" w:rsidTr="00E37F5F">
        <w:trPr>
          <w:trHeight w:val="20"/>
        </w:trPr>
        <w:tc>
          <w:tcPr>
            <w:tcW w:w="2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87E0" w14:textId="030074CA" w:rsidR="00F0355F" w:rsidRPr="00E37F5F" w:rsidRDefault="00F0355F" w:rsidP="00F035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≤50 year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3D8C" w14:textId="20B97B97" w:rsidR="00F0355F" w:rsidRPr="00E37F5F" w:rsidRDefault="00F0355F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669 (18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0E1C" w14:textId="416194EF" w:rsidR="00F0355F" w:rsidRPr="00E37F5F" w:rsidRDefault="00F0355F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334 (14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1F71" w14:textId="7E1D149A" w:rsidR="00F0355F" w:rsidRPr="00E37F5F" w:rsidRDefault="00F0355F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311 (18)</w:t>
            </w:r>
          </w:p>
        </w:tc>
      </w:tr>
      <w:tr w:rsidR="00E37F5F" w:rsidRPr="00E37F5F" w14:paraId="4950B8D8" w14:textId="77777777" w:rsidTr="00E37F5F">
        <w:trPr>
          <w:trHeight w:val="20"/>
        </w:trPr>
        <w:tc>
          <w:tcPr>
            <w:tcW w:w="2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9721" w14:textId="29221B37" w:rsidR="00F0355F" w:rsidRPr="00E37F5F" w:rsidRDefault="00F0355F" w:rsidP="00F035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&gt;50 year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1A8A" w14:textId="4787984F" w:rsidR="00F0355F" w:rsidRPr="00E37F5F" w:rsidRDefault="00F0355F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3,145 (82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2B7A" w14:textId="6DA51D2F" w:rsidR="00F0355F" w:rsidRPr="00E37F5F" w:rsidRDefault="00F0355F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,987 (86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EC14" w14:textId="7B70ADC2" w:rsidR="00F0355F" w:rsidRPr="00E37F5F" w:rsidRDefault="00F0355F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,440 (82)</w:t>
            </w:r>
          </w:p>
        </w:tc>
      </w:tr>
      <w:tr w:rsidR="00E37F5F" w:rsidRPr="00E37F5F" w14:paraId="664079E8" w14:textId="77777777" w:rsidTr="000D6DCC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DBEC" w14:textId="39AF30AE" w:rsidR="00F0355F" w:rsidRPr="00E37F5F" w:rsidRDefault="00F0355F" w:rsidP="00F035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37F5F">
              <w:rPr>
                <w:rFonts w:ascii="Arial" w:eastAsia="Times New Roman" w:hAnsi="Arial" w:cs="Arial"/>
                <w:b/>
                <w:bCs/>
                <w:color w:val="000000"/>
              </w:rPr>
              <w:t>Race</w:t>
            </w:r>
            <w:r w:rsidR="00760811" w:rsidRPr="00E37F5F">
              <w:rPr>
                <w:rFonts w:ascii="Arial" w:eastAsia="Times New Roman" w:hAnsi="Arial" w:cs="Arial"/>
                <w:b/>
                <w:bCs/>
                <w:color w:val="000000"/>
              </w:rPr>
              <w:t>/ethnicity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31C0" w14:textId="5EAD5EAB" w:rsidR="00F0355F" w:rsidRPr="00E37F5F" w:rsidRDefault="00F0355F" w:rsidP="000D6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37F5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91A3" w14:textId="731ECB29" w:rsidR="00F0355F" w:rsidRPr="00E37F5F" w:rsidRDefault="00F0355F" w:rsidP="000D6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E9DB" w14:textId="5CDB051A" w:rsidR="00F0355F" w:rsidRPr="00E37F5F" w:rsidRDefault="00F0355F" w:rsidP="000D6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E37F5F" w:rsidRPr="00E37F5F" w14:paraId="75E2C7CD" w14:textId="77777777" w:rsidTr="000D6DCC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D0242" w14:textId="1A220731" w:rsidR="00F0355F" w:rsidRPr="00E37F5F" w:rsidRDefault="00F0355F" w:rsidP="00F035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Non-Hispanic Whit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5E99" w14:textId="18B1ED77" w:rsidR="00F0355F" w:rsidRPr="00E37F5F" w:rsidRDefault="00F0355F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2,942 (77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DAAF" w14:textId="121E76BE" w:rsidR="00F0355F" w:rsidRPr="00E37F5F" w:rsidRDefault="00F0355F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,019 (44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68FE" w14:textId="1C553F80" w:rsidR="00F0355F" w:rsidRPr="00E37F5F" w:rsidRDefault="00F0355F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,219 (70)</w:t>
            </w:r>
          </w:p>
        </w:tc>
      </w:tr>
      <w:tr w:rsidR="00E37F5F" w:rsidRPr="00E37F5F" w14:paraId="09B99307" w14:textId="77777777" w:rsidTr="000D6DCC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6FE13" w14:textId="6CD5DEBD" w:rsidR="00F0355F" w:rsidRPr="00E37F5F" w:rsidRDefault="00F0355F" w:rsidP="00F035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BIPOC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ECBB" w14:textId="51C05395" w:rsidR="00F0355F" w:rsidRPr="00E37F5F" w:rsidRDefault="00F0355F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872 (23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EDC4" w14:textId="162A08F3" w:rsidR="00F0355F" w:rsidRPr="00E37F5F" w:rsidRDefault="00F0355F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378 (16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24A5" w14:textId="43E7306B" w:rsidR="00F0355F" w:rsidRPr="00E37F5F" w:rsidRDefault="00F0355F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532 (30)</w:t>
            </w:r>
          </w:p>
        </w:tc>
      </w:tr>
      <w:tr w:rsidR="00E37F5F" w:rsidRPr="00E37F5F" w14:paraId="7027C1A4" w14:textId="77777777" w:rsidTr="000D6DCC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5D31" w14:textId="472BBDF6" w:rsidR="00F0355F" w:rsidRPr="00E37F5F" w:rsidRDefault="00F0355F" w:rsidP="00E37F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Unknow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B7C5" w14:textId="7DAAB8F6" w:rsidR="00F0355F" w:rsidRPr="00E37F5F" w:rsidRDefault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 --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FFFE" w14:textId="7C5AAFFE" w:rsidR="00F0355F" w:rsidRPr="00E37F5F" w:rsidRDefault="00F0355F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924 (40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6335" w14:textId="3B25DA73" w:rsidR="00F0355F" w:rsidRPr="00E37F5F" w:rsidRDefault="00F0355F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-- </w:t>
            </w:r>
          </w:p>
        </w:tc>
      </w:tr>
      <w:tr w:rsidR="00E37F5F" w:rsidRPr="00E37F5F" w14:paraId="0774156F" w14:textId="77777777" w:rsidTr="000D6DCC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2E5F" w14:textId="3D834550" w:rsidR="00760811" w:rsidRPr="000D6DCC" w:rsidRDefault="00760811" w:rsidP="00F035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E37F5F">
              <w:rPr>
                <w:rFonts w:ascii="Arial" w:eastAsia="Times New Roman" w:hAnsi="Arial" w:cs="Arial"/>
                <w:b/>
                <w:bCs/>
              </w:rPr>
              <w:t>Neighborhood deprivatio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603B" w14:textId="0C660238" w:rsidR="00760811" w:rsidRPr="00E37F5F" w:rsidRDefault="00760811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CF71" w14:textId="315B089B" w:rsidR="00760811" w:rsidRPr="00E37F5F" w:rsidRDefault="00760811" w:rsidP="000D6DC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37F5F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6178" w14:textId="26654863" w:rsidR="00760811" w:rsidRPr="00E37F5F" w:rsidRDefault="00760811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E37F5F" w:rsidRPr="00E37F5F" w14:paraId="2C1A2FE5" w14:textId="77777777" w:rsidTr="000D6DCC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84A8" w14:textId="41F44184" w:rsidR="00760811" w:rsidRPr="00E37F5F" w:rsidRDefault="00760811" w:rsidP="00F0355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37F5F">
              <w:rPr>
                <w:rFonts w:ascii="Arial" w:eastAsia="Times New Roman" w:hAnsi="Arial" w:cs="Arial"/>
              </w:rPr>
              <w:t xml:space="preserve">     Impoverished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AB14" w14:textId="182C6C86" w:rsidR="00760811" w:rsidRPr="00E37F5F" w:rsidRDefault="00760811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37F5F">
              <w:rPr>
                <w:rFonts w:ascii="Arial" w:eastAsia="Times New Roman" w:hAnsi="Arial" w:cs="Arial"/>
              </w:rPr>
              <w:t>1,181 (31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0B43" w14:textId="5E15B279" w:rsidR="00760811" w:rsidRPr="00E37F5F" w:rsidRDefault="00760811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37F5F">
              <w:rPr>
                <w:rFonts w:ascii="Arial" w:eastAsia="Times New Roman" w:hAnsi="Arial" w:cs="Arial"/>
              </w:rPr>
              <w:t>552 (24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EC26" w14:textId="31A61505" w:rsidR="00760811" w:rsidRPr="00E37F5F" w:rsidRDefault="00760811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37F5F">
              <w:rPr>
                <w:rFonts w:ascii="Arial" w:eastAsia="Times New Roman" w:hAnsi="Arial" w:cs="Arial"/>
              </w:rPr>
              <w:t>587 (34)</w:t>
            </w:r>
          </w:p>
        </w:tc>
      </w:tr>
      <w:tr w:rsidR="00E37F5F" w:rsidRPr="00E37F5F" w14:paraId="06AD6CAF" w14:textId="77777777" w:rsidTr="000D6DCC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4B4B" w14:textId="153F990D" w:rsidR="00760811" w:rsidRPr="00E37F5F" w:rsidRDefault="00760811" w:rsidP="00E37F5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37F5F">
              <w:rPr>
                <w:rFonts w:ascii="Arial" w:eastAsia="Times New Roman" w:hAnsi="Arial" w:cs="Arial"/>
              </w:rPr>
              <w:t xml:space="preserve">     Affluent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6E75" w14:textId="330E2C93" w:rsidR="00760811" w:rsidRPr="00E37F5F" w:rsidRDefault="00760811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37F5F">
              <w:rPr>
                <w:rFonts w:ascii="Arial" w:eastAsia="Times New Roman" w:hAnsi="Arial" w:cs="Arial"/>
              </w:rPr>
              <w:t>2,633 (69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2314" w14:textId="660A5A18" w:rsidR="00760811" w:rsidRPr="00E37F5F" w:rsidRDefault="00760811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37F5F">
              <w:rPr>
                <w:rFonts w:ascii="Arial" w:eastAsia="Times New Roman" w:hAnsi="Arial" w:cs="Arial"/>
              </w:rPr>
              <w:t>1,182 (51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D684" w14:textId="2E0E0271" w:rsidR="00760811" w:rsidRPr="00E37F5F" w:rsidRDefault="00760811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37F5F">
              <w:rPr>
                <w:rFonts w:ascii="Arial" w:eastAsia="Times New Roman" w:hAnsi="Arial" w:cs="Arial"/>
              </w:rPr>
              <w:t>1,164 (66)</w:t>
            </w:r>
          </w:p>
        </w:tc>
      </w:tr>
      <w:tr w:rsidR="00E37F5F" w:rsidRPr="00E37F5F" w14:paraId="3AA9EA5E" w14:textId="77777777" w:rsidTr="000D6DCC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A754" w14:textId="5FAFE843" w:rsidR="00760811" w:rsidRPr="00E37F5F" w:rsidRDefault="00760811" w:rsidP="00F0355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37F5F">
              <w:rPr>
                <w:rFonts w:ascii="Arial" w:eastAsia="Times New Roman" w:hAnsi="Arial" w:cs="Arial"/>
              </w:rPr>
              <w:t xml:space="preserve">     Unknow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3419" w14:textId="2FB7212D" w:rsidR="00760811" w:rsidRPr="00E37F5F" w:rsidRDefault="00760811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37F5F">
              <w:rPr>
                <w:rFonts w:ascii="Arial" w:eastAsia="Times New Roman" w:hAnsi="Arial" w:cs="Arial"/>
              </w:rPr>
              <w:t> --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B08B" w14:textId="205AB990" w:rsidR="00760811" w:rsidRPr="00E37F5F" w:rsidRDefault="00760811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37F5F">
              <w:rPr>
                <w:rFonts w:ascii="Arial" w:eastAsia="Times New Roman" w:hAnsi="Arial" w:cs="Arial"/>
              </w:rPr>
              <w:t>587 (25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5D3D" w14:textId="20FC9A3A" w:rsidR="00760811" w:rsidRPr="00E37F5F" w:rsidRDefault="00760811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37F5F">
              <w:rPr>
                <w:rFonts w:ascii="Arial" w:eastAsia="Times New Roman" w:hAnsi="Arial" w:cs="Arial"/>
              </w:rPr>
              <w:t> --</w:t>
            </w:r>
          </w:p>
        </w:tc>
      </w:tr>
      <w:tr w:rsidR="00FA2C90" w:rsidRPr="00E37F5F" w14:paraId="271C75E3" w14:textId="77777777" w:rsidTr="00E37F5F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E824" w14:textId="128F9EC7" w:rsidR="00760811" w:rsidRPr="000D6DCC" w:rsidRDefault="00760811" w:rsidP="00F035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37F5F">
              <w:rPr>
                <w:rFonts w:ascii="Arial" w:eastAsia="Times New Roman" w:hAnsi="Arial" w:cs="Arial"/>
                <w:b/>
                <w:bCs/>
                <w:color w:val="000000"/>
              </w:rPr>
              <w:t>Insurance statu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2C10" w14:textId="2C75C8DF" w:rsidR="00760811" w:rsidRPr="00E37F5F" w:rsidRDefault="00760811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0321" w14:textId="5B51374D" w:rsidR="00760811" w:rsidRPr="00E37F5F" w:rsidRDefault="00760811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6B2F6" w14:textId="46DC17E9" w:rsidR="00760811" w:rsidRPr="00E37F5F" w:rsidRDefault="00760811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37F5F" w:rsidRPr="00E37F5F" w14:paraId="0EE141CB" w14:textId="77777777" w:rsidTr="000D6DCC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62A4F" w14:textId="78CD4FF8" w:rsidR="00760811" w:rsidRPr="00E37F5F" w:rsidRDefault="00760811" w:rsidP="00F035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Privat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2FCF" w14:textId="43F22B8B" w:rsidR="00760811" w:rsidRPr="00E37F5F" w:rsidRDefault="00760811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,792 (47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A0EB" w14:textId="6C431023" w:rsidR="00760811" w:rsidRPr="00E37F5F" w:rsidRDefault="00760811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555 (24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6EF9" w14:textId="380FAC2D" w:rsidR="00760811" w:rsidRPr="00E37F5F" w:rsidRDefault="00760811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829 (47)</w:t>
            </w:r>
          </w:p>
        </w:tc>
      </w:tr>
      <w:tr w:rsidR="00E37F5F" w:rsidRPr="00E37F5F" w14:paraId="69298E59" w14:textId="77777777" w:rsidTr="000D6DCC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BA96A" w14:textId="144DE647" w:rsidR="00760811" w:rsidRPr="00E37F5F" w:rsidRDefault="00760811" w:rsidP="00F035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Medicar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AED5" w14:textId="0BA4CED8" w:rsidR="00760811" w:rsidRPr="00E37F5F" w:rsidRDefault="00760811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,365 (36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99AED" w14:textId="3D162BD5" w:rsidR="00760811" w:rsidRPr="00E37F5F" w:rsidRDefault="00760811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442 (19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5382" w14:textId="70FC259A" w:rsidR="00760811" w:rsidRPr="00E37F5F" w:rsidRDefault="00760811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629 (36)</w:t>
            </w:r>
          </w:p>
        </w:tc>
      </w:tr>
      <w:tr w:rsidR="00E37F5F" w:rsidRPr="00E37F5F" w14:paraId="7C1B8500" w14:textId="77777777" w:rsidTr="000D6DCC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B708C" w14:textId="46334480" w:rsidR="00760811" w:rsidRPr="00E37F5F" w:rsidRDefault="00760811" w:rsidP="00F035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Medicaid/Other*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957C" w14:textId="62A83167" w:rsidR="00760811" w:rsidRPr="00E37F5F" w:rsidRDefault="00760811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657 (17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66BCB" w14:textId="74F33186" w:rsidR="00760811" w:rsidRPr="00E37F5F" w:rsidRDefault="00760811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,324 (57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6CC4" w14:textId="1D5E778C" w:rsidR="00760811" w:rsidRPr="00E37F5F" w:rsidRDefault="00760811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293 (17)</w:t>
            </w:r>
          </w:p>
        </w:tc>
      </w:tr>
      <w:tr w:rsidR="00FA2C90" w:rsidRPr="00E37F5F" w14:paraId="7F4FA8BF" w14:textId="77777777" w:rsidTr="00E37F5F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AC4C" w14:textId="5982AE85" w:rsidR="00760811" w:rsidRPr="000D6DCC" w:rsidRDefault="00760811" w:rsidP="00F035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37F5F">
              <w:rPr>
                <w:rFonts w:ascii="Arial" w:eastAsia="Times New Roman" w:hAnsi="Arial" w:cs="Arial"/>
                <w:b/>
                <w:bCs/>
                <w:color w:val="000000"/>
              </w:rPr>
              <w:t>Practice typ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E52B" w14:textId="636B5EF1" w:rsidR="00760811" w:rsidRPr="00E37F5F" w:rsidRDefault="00760811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FE76" w14:textId="1D8D93FC" w:rsidR="00760811" w:rsidRPr="00E37F5F" w:rsidRDefault="00760811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EBA2" w14:textId="67B4883F" w:rsidR="00760811" w:rsidRPr="00E37F5F" w:rsidRDefault="00760811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37F5F" w:rsidRPr="00E37F5F" w14:paraId="62AAE4B7" w14:textId="77777777" w:rsidTr="000D6DCC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07E0" w14:textId="5B0A267C" w:rsidR="00760811" w:rsidRPr="00E37F5F" w:rsidRDefault="00760811" w:rsidP="00F035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Academic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8582" w14:textId="44D0ED2E" w:rsidR="00760811" w:rsidRPr="00E37F5F" w:rsidRDefault="00760811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858 (23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9F51" w14:textId="3B801258" w:rsidR="00760811" w:rsidRPr="00E37F5F" w:rsidRDefault="00760811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70 (7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113B" w14:textId="16B0E7E6" w:rsidR="00760811" w:rsidRPr="00E37F5F" w:rsidRDefault="00760811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353 (20)</w:t>
            </w:r>
          </w:p>
        </w:tc>
      </w:tr>
      <w:tr w:rsidR="00E37F5F" w:rsidRPr="00E37F5F" w14:paraId="32DF1DBE" w14:textId="77777777" w:rsidTr="00E37F5F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526F" w14:textId="4BB974EB" w:rsidR="00760811" w:rsidRPr="00E37F5F" w:rsidRDefault="00760811" w:rsidP="00F035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Community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4995" w14:textId="4C39A260" w:rsidR="00760811" w:rsidRPr="00E37F5F" w:rsidRDefault="00760811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2,956 (78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2A5D" w14:textId="090F7D06" w:rsidR="00760811" w:rsidRPr="00E37F5F" w:rsidRDefault="00760811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2,151 (93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D110" w14:textId="497F8FF0" w:rsidR="00760811" w:rsidRPr="00E37F5F" w:rsidRDefault="00760811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,398 (80)</w:t>
            </w:r>
          </w:p>
        </w:tc>
      </w:tr>
      <w:tr w:rsidR="00FA2C90" w:rsidRPr="00E37F5F" w14:paraId="3F2B579D" w14:textId="77777777" w:rsidTr="00E37F5F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96C0" w14:textId="31C9E8E9" w:rsidR="00760811" w:rsidRPr="00E37F5F" w:rsidRDefault="00760811" w:rsidP="00E37F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b/>
                <w:bCs/>
                <w:color w:val="000000"/>
              </w:rPr>
              <w:t>Comorbidity count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899B" w14:textId="22217308" w:rsidR="00760811" w:rsidRPr="00E37F5F" w:rsidRDefault="00760811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B5D2" w14:textId="32C473EC" w:rsidR="00760811" w:rsidRPr="00E37F5F" w:rsidRDefault="00760811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1FB0" w14:textId="5671B983" w:rsidR="00760811" w:rsidRPr="00E37F5F" w:rsidRDefault="00760811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37F5F" w:rsidRPr="00E37F5F" w14:paraId="1DC24E66" w14:textId="77777777" w:rsidTr="000D6DCC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4659" w14:textId="1B7B0C5D" w:rsidR="00760811" w:rsidRPr="00E37F5F" w:rsidRDefault="00760811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0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D702" w14:textId="4B9A523C" w:rsidR="00760811" w:rsidRPr="00E37F5F" w:rsidRDefault="00760811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3,527 (92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EB59" w14:textId="6A3DDB4E" w:rsidR="00760811" w:rsidRPr="00E37F5F" w:rsidRDefault="00760811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2,201 (95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96A6" w14:textId="1F3887D1" w:rsidR="00760811" w:rsidRPr="00E37F5F" w:rsidRDefault="00760811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,677 (96)</w:t>
            </w:r>
          </w:p>
        </w:tc>
      </w:tr>
      <w:tr w:rsidR="00E37F5F" w:rsidRPr="00E37F5F" w14:paraId="63A0EFF0" w14:textId="77777777" w:rsidTr="000D6DCC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CC74" w14:textId="3A668B10" w:rsidR="00760811" w:rsidRPr="00E37F5F" w:rsidRDefault="00760811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</w:t>
            </w:r>
            <w:r w:rsidRPr="000D6DCC">
              <w:rPr>
                <w:rFonts w:ascii="Arial" w:eastAsia="Times New Roman" w:hAnsi="Arial" w:cs="Arial"/>
                <w:color w:val="000000"/>
              </w:rPr>
              <w:t>≥</w:t>
            </w:r>
            <w:r w:rsidRPr="00E37F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E47F" w14:textId="1F647537" w:rsidR="00760811" w:rsidRPr="00E37F5F" w:rsidRDefault="00760811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287 (8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81BB" w14:textId="36AD8701" w:rsidR="00760811" w:rsidRPr="00E37F5F" w:rsidRDefault="00760811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20 (5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E5A6" w14:textId="7D98194C" w:rsidR="00760811" w:rsidRPr="00E37F5F" w:rsidRDefault="00760811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74 (4)</w:t>
            </w:r>
          </w:p>
        </w:tc>
      </w:tr>
      <w:tr w:rsidR="00E37F5F" w:rsidRPr="00E37F5F" w14:paraId="09993C3F" w14:textId="77777777" w:rsidTr="000D6DCC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F6EE" w14:textId="607BC861" w:rsidR="00760811" w:rsidRPr="000D6DCC" w:rsidRDefault="00760811" w:rsidP="000D6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37F5F">
              <w:rPr>
                <w:rFonts w:ascii="Arial" w:eastAsia="Times New Roman" w:hAnsi="Arial" w:cs="Arial"/>
                <w:b/>
                <w:bCs/>
                <w:color w:val="000000"/>
              </w:rPr>
              <w:t>Cancer</w:t>
            </w:r>
            <w:r w:rsidRPr="000D6DC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E37F5F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Pr="000D6DCC">
              <w:rPr>
                <w:rFonts w:ascii="Arial" w:eastAsia="Times New Roman" w:hAnsi="Arial" w:cs="Arial"/>
                <w:b/>
                <w:bCs/>
                <w:color w:val="000000"/>
              </w:rPr>
              <w:t>tag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0285" w14:textId="1504871B" w:rsidR="00760811" w:rsidRPr="00E37F5F" w:rsidRDefault="00760811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118BF" w14:textId="0074E507" w:rsidR="00760811" w:rsidRPr="00E37F5F" w:rsidRDefault="00760811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51C2" w14:textId="23569EBA" w:rsidR="00760811" w:rsidRPr="00E37F5F" w:rsidRDefault="00760811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37F5F" w:rsidRPr="00E37F5F" w14:paraId="6E2020C4" w14:textId="77777777" w:rsidTr="000D6DCC">
        <w:trPr>
          <w:trHeight w:val="20"/>
        </w:trPr>
        <w:tc>
          <w:tcPr>
            <w:tcW w:w="2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FCE5" w14:textId="4892C006" w:rsidR="001973BE" w:rsidRPr="00E37F5F" w:rsidRDefault="001973BE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I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65A9" w14:textId="69FBE8F2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2,616 (69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553B" w14:textId="0A75FDC8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,587 (75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FECF" w14:textId="6A879CD1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,236 (71)</w:t>
            </w:r>
          </w:p>
        </w:tc>
      </w:tr>
      <w:tr w:rsidR="00E37F5F" w:rsidRPr="00E37F5F" w14:paraId="22829BC8" w14:textId="77777777" w:rsidTr="000D6DCC">
        <w:trPr>
          <w:trHeight w:val="20"/>
        </w:trPr>
        <w:tc>
          <w:tcPr>
            <w:tcW w:w="2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7008" w14:textId="45E97623" w:rsidR="001973BE" w:rsidRPr="00E37F5F" w:rsidRDefault="001973BE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II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07B9" w14:textId="01230F99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,033 (27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D4CA" w14:textId="3979E664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521 (25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31AC" w14:textId="2B343F27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392 (22)</w:t>
            </w:r>
          </w:p>
        </w:tc>
      </w:tr>
      <w:tr w:rsidR="00E37F5F" w:rsidRPr="00E37F5F" w14:paraId="5D9E5DA9" w14:textId="77777777" w:rsidTr="000D6DCC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FE1F" w14:textId="2C40AED1" w:rsidR="001973BE" w:rsidRPr="00E37F5F" w:rsidRDefault="001973BE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Unknown/Undocumented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DD83" w14:textId="0D7525F0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65 (4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31E9" w14:textId="69E29F79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9C93" w14:textId="153DE77B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23 (7)</w:t>
            </w:r>
          </w:p>
        </w:tc>
      </w:tr>
      <w:tr w:rsidR="00E37F5F" w:rsidRPr="00E37F5F" w14:paraId="2CC22CF9" w14:textId="77777777" w:rsidTr="000D6DCC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8FFB" w14:textId="27A4EB71" w:rsidR="001973BE" w:rsidRPr="000D6DCC" w:rsidRDefault="001973BE" w:rsidP="000D6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D6DCC">
              <w:rPr>
                <w:rFonts w:ascii="Arial" w:eastAsia="Times New Roman" w:hAnsi="Arial" w:cs="Arial"/>
                <w:b/>
                <w:bCs/>
                <w:color w:val="000000"/>
              </w:rPr>
              <w:t>ECOG</w:t>
            </w:r>
            <w:r w:rsidRPr="00E37F5F">
              <w:rPr>
                <w:rFonts w:ascii="Arial" w:eastAsia="Times New Roman" w:hAnsi="Arial" w:cs="Arial"/>
                <w:color w:val="000000"/>
              </w:rPr>
              <w:t> </w:t>
            </w:r>
            <w:r w:rsidR="00E37F5F">
              <w:rPr>
                <w:rFonts w:ascii="Arial" w:eastAsia="Times New Roman" w:hAnsi="Arial" w:cs="Arial"/>
                <w:b/>
                <w:color w:val="000000"/>
              </w:rPr>
              <w:t>scor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5913" w14:textId="5738DDD7" w:rsidR="001973BE" w:rsidRPr="00E37F5F" w:rsidRDefault="001973BE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FB1D" w14:textId="49807994" w:rsidR="001973BE" w:rsidRPr="00E37F5F" w:rsidRDefault="001973BE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BE2A" w14:textId="01EA632A" w:rsidR="001973BE" w:rsidRPr="00E37F5F" w:rsidRDefault="001973BE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A2C90" w:rsidRPr="00E37F5F" w14:paraId="10CE2FC5" w14:textId="77777777" w:rsidTr="00E37F5F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2FC5" w14:textId="37CF096B" w:rsidR="001973BE" w:rsidRPr="00E37F5F" w:rsidRDefault="001973BE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0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9555" w14:textId="03DD5DC2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2,553 (67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518D" w14:textId="3B29FC44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,345 (58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6818" w14:textId="4F154933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,047 (60)</w:t>
            </w:r>
          </w:p>
        </w:tc>
      </w:tr>
      <w:tr w:rsidR="00FA2C90" w:rsidRPr="00E37F5F" w14:paraId="7057D00A" w14:textId="77777777" w:rsidTr="00E37F5F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89E5" w14:textId="17308CE2" w:rsidR="001973BE" w:rsidRPr="00E37F5F" w:rsidRDefault="001973BE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1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8150" w14:textId="664C81E7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726 (19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D9F9" w14:textId="1C511A76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426 (18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FD78" w14:textId="6191EA4C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294 (17)</w:t>
            </w:r>
          </w:p>
        </w:tc>
      </w:tr>
      <w:tr w:rsidR="00FA2C90" w:rsidRPr="00E37F5F" w14:paraId="3CB02545" w14:textId="77777777" w:rsidTr="00E37F5F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F926" w14:textId="4FC79A48" w:rsidR="001973BE" w:rsidRPr="00E37F5F" w:rsidRDefault="001973BE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2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0E34" w14:textId="2A295EB8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98 (3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E2C4" w14:textId="5A307669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82 (4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7FA0" w14:textId="199C7B4C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56 (3)</w:t>
            </w:r>
          </w:p>
        </w:tc>
      </w:tr>
      <w:tr w:rsidR="00FA2C90" w:rsidRPr="00E37F5F" w14:paraId="4BCE6716" w14:textId="77777777" w:rsidTr="00E37F5F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501C" w14:textId="2C4D86A6" w:rsidR="001973BE" w:rsidRPr="00E37F5F" w:rsidRDefault="001973BE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3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8997" w14:textId="48453743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24 (1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F8CE" w14:textId="5E89E24D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20 (1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53A2" w14:textId="3A1042A6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3 (1)</w:t>
            </w:r>
          </w:p>
        </w:tc>
      </w:tr>
      <w:tr w:rsidR="00FA2C90" w:rsidRPr="00E37F5F" w14:paraId="1F85F92C" w14:textId="77777777" w:rsidTr="00E37F5F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D40A" w14:textId="2FD8C42B" w:rsidR="001973BE" w:rsidRPr="00E37F5F" w:rsidRDefault="001973BE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4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8CD0" w14:textId="18D0C0F3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5 (0.1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593F" w14:textId="37B3B243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3 (0.1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501B" w14:textId="0CF0702F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0 (0)</w:t>
            </w:r>
          </w:p>
        </w:tc>
      </w:tr>
      <w:tr w:rsidR="00FA2C90" w:rsidRPr="00E37F5F" w14:paraId="7FA00FCF" w14:textId="77777777" w:rsidTr="00E37F5F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6B12" w14:textId="1A3D964B" w:rsidR="001973BE" w:rsidRPr="00E37F5F" w:rsidRDefault="001973BE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Unknow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2F91" w14:textId="45FDF7CB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408 (11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EC76" w14:textId="54E4661F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445 (19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22BA" w14:textId="2970950A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341 (19)</w:t>
            </w:r>
          </w:p>
        </w:tc>
      </w:tr>
      <w:tr w:rsidR="00E37F5F" w:rsidRPr="00E37F5F" w14:paraId="2CFFE9B7" w14:textId="77777777" w:rsidTr="00E37F5F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74B7" w14:textId="5D46D09C" w:rsidR="001973BE" w:rsidRPr="000D6DCC" w:rsidRDefault="001973BE" w:rsidP="000D6D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37F5F">
              <w:rPr>
                <w:rFonts w:ascii="Arial" w:eastAsia="Times New Roman" w:hAnsi="Arial" w:cs="Arial"/>
                <w:b/>
                <w:bCs/>
                <w:color w:val="000000"/>
              </w:rPr>
              <w:t>Diagnosis</w:t>
            </w:r>
            <w:r w:rsidR="00E37F5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year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D87D" w14:textId="08119DDC" w:rsidR="001973BE" w:rsidRPr="00E37F5F" w:rsidRDefault="001973BE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E4D2" w14:textId="7E65ACCB" w:rsidR="001973BE" w:rsidRPr="00E37F5F" w:rsidRDefault="001973BE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FBA0" w14:textId="0F021782" w:rsidR="001973BE" w:rsidRPr="00E37F5F" w:rsidRDefault="001973BE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37F5F" w:rsidRPr="00E37F5F" w14:paraId="4D6A22F0" w14:textId="77777777" w:rsidTr="00E37F5F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D6A8" w14:textId="4C4A10E9" w:rsidR="001973BE" w:rsidRPr="00E37F5F" w:rsidRDefault="001973BE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2011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9800" w14:textId="586B8B74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69 (4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0E50" w14:textId="1EE76028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43 (6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87F9" w14:textId="7717D53D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14 (7)</w:t>
            </w:r>
          </w:p>
        </w:tc>
      </w:tr>
      <w:tr w:rsidR="00E37F5F" w:rsidRPr="00E37F5F" w14:paraId="688BAA41" w14:textId="77777777" w:rsidTr="00E37F5F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2A55" w14:textId="69F85A45" w:rsidR="001973BE" w:rsidRPr="00E37F5F" w:rsidRDefault="001973BE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2012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4858" w14:textId="2E7C7600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210 (6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16D2" w14:textId="537DB3CC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69 (7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7CD4" w14:textId="58DA3C95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24 (7)</w:t>
            </w:r>
          </w:p>
        </w:tc>
      </w:tr>
      <w:tr w:rsidR="00E37F5F" w:rsidRPr="00E37F5F" w14:paraId="4E2E3D2D" w14:textId="77777777" w:rsidTr="00E37F5F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12B2" w14:textId="35D6591B" w:rsidR="001973BE" w:rsidRPr="00E37F5F" w:rsidRDefault="001973BE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2013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2D8A" w14:textId="48245313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235 (6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8644" w14:textId="69110DF9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85 (8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21FA" w14:textId="7F0D9BD5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20 (7)</w:t>
            </w:r>
          </w:p>
        </w:tc>
      </w:tr>
      <w:tr w:rsidR="00E37F5F" w:rsidRPr="00E37F5F" w14:paraId="3DF5DFAE" w14:textId="77777777" w:rsidTr="00E37F5F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4B9E" w14:textId="607D0EE2" w:rsidR="001973BE" w:rsidRPr="00E37F5F" w:rsidRDefault="001973BE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2014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9F7E" w14:textId="362F1FD7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291 (8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CBC5" w14:textId="07AE2AF5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78 (8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B830" w14:textId="5043E5DD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46 (8)</w:t>
            </w:r>
          </w:p>
        </w:tc>
      </w:tr>
      <w:tr w:rsidR="00E37F5F" w:rsidRPr="00E37F5F" w14:paraId="3D371F86" w14:textId="77777777" w:rsidTr="00E37F5F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8FDE" w14:textId="4E9149A2" w:rsidR="001973BE" w:rsidRPr="00E37F5F" w:rsidRDefault="001973BE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2015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0AF4" w14:textId="6BA39896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317 (8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E2C5" w14:textId="4F995392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92 (8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85C7" w14:textId="3DD96895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43 (8)</w:t>
            </w:r>
          </w:p>
        </w:tc>
      </w:tr>
      <w:tr w:rsidR="00E37F5F" w:rsidRPr="00E37F5F" w14:paraId="0DC2B901" w14:textId="77777777" w:rsidTr="00E37F5F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4262" w14:textId="4C32FEA6" w:rsidR="001973BE" w:rsidRPr="00E37F5F" w:rsidRDefault="001973BE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2016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CBD4" w14:textId="62BE4928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351 (9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E777" w14:textId="75ABC978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72 (7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244F" w14:textId="10D35C52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39 (8)</w:t>
            </w:r>
          </w:p>
        </w:tc>
      </w:tr>
      <w:tr w:rsidR="00E37F5F" w:rsidRPr="00E37F5F" w14:paraId="659B9655" w14:textId="77777777" w:rsidTr="00E37F5F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0C10" w14:textId="4059631E" w:rsidR="001973BE" w:rsidRPr="00E37F5F" w:rsidRDefault="001973BE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2017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D19E" w14:textId="40DDFBE8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339 (9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2842" w14:textId="63595824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85 (8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285F" w14:textId="09F6C855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40 (8)</w:t>
            </w:r>
          </w:p>
        </w:tc>
      </w:tr>
      <w:tr w:rsidR="00E37F5F" w:rsidRPr="00E37F5F" w14:paraId="2C2C73AF" w14:textId="77777777" w:rsidTr="00E37F5F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113C" w14:textId="23B07890" w:rsidR="001973BE" w:rsidRPr="00E37F5F" w:rsidRDefault="001973BE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2018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C7B1" w14:textId="1ABE358A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389 (10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4E83" w14:textId="15ABBEAA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85 (8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FE66" w14:textId="3F497C83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48 (8)</w:t>
            </w:r>
          </w:p>
        </w:tc>
      </w:tr>
      <w:tr w:rsidR="00E37F5F" w:rsidRPr="00E37F5F" w14:paraId="7AF06051" w14:textId="77777777" w:rsidTr="00E37F5F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89EF" w14:textId="289E0CBA" w:rsidR="001973BE" w:rsidRPr="00E37F5F" w:rsidRDefault="001973BE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2019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39CA" w14:textId="08949AFB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392 (10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4CB9" w14:textId="0DD253E3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99 (9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8789" w14:textId="6F7BFE2A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39 (8)</w:t>
            </w:r>
          </w:p>
        </w:tc>
      </w:tr>
      <w:tr w:rsidR="00E37F5F" w:rsidRPr="00E37F5F" w14:paraId="6A1BF8D3" w14:textId="77777777" w:rsidTr="00E37F5F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2970" w14:textId="4B9F68EA" w:rsidR="001973BE" w:rsidRPr="00E37F5F" w:rsidRDefault="001973BE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2020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7931" w14:textId="0154378F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359 (9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4916" w14:textId="3186CB5F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63 (7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3EFA" w14:textId="72A13355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06 (6)</w:t>
            </w:r>
          </w:p>
        </w:tc>
      </w:tr>
      <w:tr w:rsidR="00E37F5F" w:rsidRPr="00E37F5F" w14:paraId="3DB1B5FC" w14:textId="77777777" w:rsidTr="00E37F5F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7AB6" w14:textId="5A56B129" w:rsidR="001973BE" w:rsidRPr="00E37F5F" w:rsidRDefault="001973BE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2021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2DEF" w14:textId="7A0BB504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303 (8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952F" w14:textId="710DD316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205 (9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5B085" w14:textId="42FD4843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47 (8)</w:t>
            </w:r>
          </w:p>
        </w:tc>
      </w:tr>
      <w:tr w:rsidR="00E37F5F" w:rsidRPr="00E37F5F" w14:paraId="330ED66C" w14:textId="77777777" w:rsidTr="00E37F5F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AD74" w14:textId="76FC2AE5" w:rsidR="001973BE" w:rsidRPr="00E37F5F" w:rsidRDefault="001973BE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2022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59A8" w14:textId="1592CC32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307 (8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BFAC" w14:textId="4A0D29C4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95 (8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4D71" w14:textId="340CEBA0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50 (9)</w:t>
            </w:r>
          </w:p>
        </w:tc>
      </w:tr>
      <w:tr w:rsidR="00E37F5F" w:rsidRPr="00E37F5F" w14:paraId="554BC127" w14:textId="77777777" w:rsidTr="00E37F5F">
        <w:trPr>
          <w:trHeight w:val="20"/>
        </w:trPr>
        <w:tc>
          <w:tcPr>
            <w:tcW w:w="2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72EE" w14:textId="70131F94" w:rsidR="001973BE" w:rsidRPr="00E37F5F" w:rsidRDefault="001973BE" w:rsidP="000D6DC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 xml:space="preserve">     2023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D917" w14:textId="776BFF33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52 (4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B59E" w14:textId="4360A80A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50 (6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B829" w14:textId="0C136BAB" w:rsidR="001973BE" w:rsidRPr="00E37F5F" w:rsidRDefault="001973BE" w:rsidP="00F035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7F5F">
              <w:rPr>
                <w:rFonts w:ascii="Arial" w:eastAsia="Times New Roman" w:hAnsi="Arial" w:cs="Arial"/>
                <w:color w:val="000000"/>
              </w:rPr>
              <w:t>135 (8)</w:t>
            </w:r>
          </w:p>
        </w:tc>
      </w:tr>
    </w:tbl>
    <w:p w14:paraId="67477C44" w14:textId="77777777" w:rsidR="00E37F5F" w:rsidRPr="00E37F5F" w:rsidRDefault="00E37F5F" w:rsidP="00E37F5F">
      <w:pPr>
        <w:rPr>
          <w:rFonts w:ascii="Arial" w:hAnsi="Arial" w:cs="Arial"/>
        </w:rPr>
      </w:pPr>
      <w:r w:rsidRPr="000D6DCC">
        <w:rPr>
          <w:rFonts w:ascii="Arial" w:hAnsi="Arial" w:cs="Arial"/>
          <w:bCs/>
        </w:rPr>
        <w:t>*Other Government Program, Other Payer - Type Unknown, Workers Compensation</w:t>
      </w:r>
    </w:p>
    <w:p w14:paraId="4C30E292" w14:textId="6E8185BA" w:rsidR="00777FFD" w:rsidRPr="00933D96" w:rsidRDefault="00933D96">
      <w:pPr>
        <w:rPr>
          <w:rFonts w:ascii="Arial" w:hAnsi="Arial" w:cs="Arial"/>
          <w:b/>
        </w:rPr>
      </w:pPr>
      <w:bookmarkStart w:id="0" w:name="_GoBack"/>
      <w:bookmarkEnd w:id="0"/>
      <w:r w:rsidRPr="00933D96">
        <w:rPr>
          <w:rFonts w:ascii="Arial" w:hAnsi="Arial" w:cs="Arial"/>
          <w:b/>
        </w:rPr>
        <w:lastRenderedPageBreak/>
        <w:t>Supplemental Table</w:t>
      </w:r>
      <w:r w:rsidR="005215A5">
        <w:rPr>
          <w:rFonts w:ascii="Arial" w:hAnsi="Arial" w:cs="Arial"/>
          <w:b/>
        </w:rPr>
        <w:t xml:space="preserve"> 2</w:t>
      </w:r>
      <w:r w:rsidRPr="00933D96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Cs/>
        </w:rPr>
        <w:t xml:space="preserve">Multivariable models estimating risk of Oncotype DX recurrence score-guided adjuvant chemotherapy by recurrence risk, neighborhood deprivation, and insurance status: </w:t>
      </w:r>
      <w:r w:rsidRPr="00313425">
        <w:rPr>
          <w:rFonts w:ascii="Arial" w:hAnsi="Arial" w:cs="Arial"/>
        </w:rPr>
        <w:t xml:space="preserve">Sensitivity analyses </w:t>
      </w:r>
      <w:r>
        <w:rPr>
          <w:rFonts w:ascii="Arial" w:hAnsi="Arial" w:cs="Arial"/>
        </w:rPr>
        <w:t>dichotomizing ODX scores into high and low recurrence risk.</w:t>
      </w:r>
      <w:r w:rsidRPr="00933D96">
        <w:rPr>
          <w:rFonts w:ascii="Arial" w:hAnsi="Arial" w:cs="Arial"/>
          <w:b/>
        </w:rPr>
        <w:t xml:space="preserve">  </w:t>
      </w:r>
    </w:p>
    <w:tbl>
      <w:tblPr>
        <w:tblStyle w:val="TableGrid"/>
        <w:tblW w:w="7285" w:type="dxa"/>
        <w:tblLook w:val="04A0" w:firstRow="1" w:lastRow="0" w:firstColumn="1" w:lastColumn="0" w:noHBand="0" w:noVBand="1"/>
      </w:tblPr>
      <w:tblGrid>
        <w:gridCol w:w="4855"/>
        <w:gridCol w:w="2430"/>
      </w:tblGrid>
      <w:tr w:rsidR="00933D96" w:rsidRPr="00794571" w14:paraId="331B1D13" w14:textId="77777777" w:rsidTr="00933D96">
        <w:trPr>
          <w:trHeight w:val="1061"/>
        </w:trPr>
        <w:tc>
          <w:tcPr>
            <w:tcW w:w="4855" w:type="dxa"/>
          </w:tcPr>
          <w:p w14:paraId="58E62CB3" w14:textId="77777777" w:rsidR="00933D96" w:rsidRPr="00794571" w:rsidRDefault="00933D96" w:rsidP="000F28E3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  <w:vAlign w:val="center"/>
          </w:tcPr>
          <w:p w14:paraId="114DACC4" w14:textId="77777777" w:rsidR="00933D96" w:rsidRDefault="00933D96" w:rsidP="000F28E3">
            <w:pPr>
              <w:jc w:val="center"/>
              <w:rPr>
                <w:rFonts w:ascii="Arial" w:hAnsi="Arial" w:cs="Arial"/>
                <w:b/>
              </w:rPr>
            </w:pPr>
            <w:r w:rsidRPr="00794571">
              <w:rPr>
                <w:rFonts w:ascii="Arial" w:hAnsi="Arial" w:cs="Arial"/>
                <w:b/>
              </w:rPr>
              <w:t>Women aged ≤50 years</w:t>
            </w:r>
            <w:r>
              <w:rPr>
                <w:rFonts w:ascii="Arial" w:hAnsi="Arial" w:cs="Arial"/>
                <w:b/>
              </w:rPr>
              <w:t xml:space="preserve"> who received ODX testing</w:t>
            </w:r>
          </w:p>
          <w:p w14:paraId="6BE99798" w14:textId="77777777" w:rsidR="00933D96" w:rsidRPr="00794571" w:rsidRDefault="00933D96" w:rsidP="000F28E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=314</w:t>
            </w:r>
          </w:p>
        </w:tc>
      </w:tr>
      <w:tr w:rsidR="00933D96" w:rsidRPr="00794571" w14:paraId="2F710FCE" w14:textId="77777777" w:rsidTr="00933D96">
        <w:trPr>
          <w:trHeight w:val="350"/>
        </w:trPr>
        <w:tc>
          <w:tcPr>
            <w:tcW w:w="4855" w:type="dxa"/>
            <w:tcBorders>
              <w:bottom w:val="single" w:sz="4" w:space="0" w:color="auto"/>
            </w:tcBorders>
          </w:tcPr>
          <w:p w14:paraId="3237336D" w14:textId="77777777" w:rsidR="00933D96" w:rsidRPr="00794571" w:rsidRDefault="00933D96" w:rsidP="000F28E3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0ABCA80E" w14:textId="77777777" w:rsidR="00933D96" w:rsidRPr="00794571" w:rsidRDefault="00933D96" w:rsidP="000F28E3">
            <w:pPr>
              <w:jc w:val="center"/>
              <w:rPr>
                <w:rFonts w:ascii="Arial" w:hAnsi="Arial" w:cs="Arial"/>
                <w:b/>
              </w:rPr>
            </w:pPr>
            <w:r w:rsidRPr="00794571">
              <w:rPr>
                <w:rFonts w:ascii="Arial" w:hAnsi="Arial" w:cs="Arial"/>
                <w:b/>
              </w:rPr>
              <w:t>RR (95% CI)</w:t>
            </w:r>
          </w:p>
        </w:tc>
      </w:tr>
      <w:tr w:rsidR="00933D96" w:rsidRPr="00794571" w14:paraId="5F2AE04A" w14:textId="77777777" w:rsidTr="00933D96">
        <w:tc>
          <w:tcPr>
            <w:tcW w:w="7285" w:type="dxa"/>
            <w:gridSpan w:val="2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51D4E3E" w14:textId="32BCF885" w:rsidR="00933D96" w:rsidRPr="00794571" w:rsidRDefault="00933D96" w:rsidP="000F28E3">
            <w:pPr>
              <w:jc w:val="center"/>
              <w:rPr>
                <w:rFonts w:ascii="Arial" w:hAnsi="Arial" w:cs="Arial"/>
                <w:b/>
              </w:rPr>
            </w:pPr>
            <w:r w:rsidRPr="00794571">
              <w:rPr>
                <w:rFonts w:ascii="Arial" w:hAnsi="Arial" w:cs="Arial"/>
                <w:b/>
              </w:rPr>
              <w:t>Neighborhood Deprivation</w:t>
            </w:r>
          </w:p>
        </w:tc>
      </w:tr>
      <w:tr w:rsidR="00933D96" w:rsidRPr="00794571" w14:paraId="12CDEDF7" w14:textId="77777777" w:rsidTr="00933D96"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EB64F5" w14:textId="77777777" w:rsidR="00933D96" w:rsidRPr="00794571" w:rsidRDefault="00933D96" w:rsidP="000F28E3">
            <w:pPr>
              <w:rPr>
                <w:rFonts w:ascii="Arial" w:hAnsi="Arial" w:cs="Arial"/>
              </w:rPr>
            </w:pPr>
            <w:r w:rsidRPr="00794571">
              <w:rPr>
                <w:rFonts w:ascii="Arial" w:hAnsi="Arial" w:cs="Arial"/>
              </w:rPr>
              <w:t xml:space="preserve">Low risk, </w:t>
            </w:r>
            <w:r>
              <w:rPr>
                <w:rFonts w:ascii="Arial" w:hAnsi="Arial" w:cs="Arial"/>
              </w:rPr>
              <w:t>affluent neighborhoo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8CB7F7" w14:textId="77777777" w:rsidR="00933D96" w:rsidRPr="00794571" w:rsidRDefault="00933D96" w:rsidP="000F28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</w:tr>
      <w:tr w:rsidR="00933D96" w:rsidRPr="00794571" w14:paraId="052F5070" w14:textId="77777777" w:rsidTr="00933D96"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ECA5E" w14:textId="77777777" w:rsidR="00933D96" w:rsidRPr="00794571" w:rsidRDefault="00933D96" w:rsidP="000F28E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 risk, impoverished neighborhood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61D03" w14:textId="34C21D14" w:rsidR="00933D96" w:rsidRPr="00794571" w:rsidRDefault="00933D96" w:rsidP="000F28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 (0.49-2.80)</w:t>
            </w:r>
          </w:p>
        </w:tc>
      </w:tr>
      <w:tr w:rsidR="00933D96" w:rsidRPr="00794571" w14:paraId="7154B662" w14:textId="77777777" w:rsidTr="00933D96">
        <w:tc>
          <w:tcPr>
            <w:tcW w:w="4855" w:type="dxa"/>
            <w:tcBorders>
              <w:bottom w:val="nil"/>
            </w:tcBorders>
          </w:tcPr>
          <w:p w14:paraId="6BB36965" w14:textId="77777777" w:rsidR="00933D96" w:rsidRPr="00794571" w:rsidRDefault="00933D96" w:rsidP="000F28E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 risk, affluent neighborhood</w:t>
            </w:r>
          </w:p>
        </w:tc>
        <w:tc>
          <w:tcPr>
            <w:tcW w:w="2430" w:type="dxa"/>
            <w:tcBorders>
              <w:bottom w:val="nil"/>
            </w:tcBorders>
            <w:vAlign w:val="center"/>
          </w:tcPr>
          <w:p w14:paraId="5CDF4126" w14:textId="77777777" w:rsidR="00933D96" w:rsidRPr="00794571" w:rsidRDefault="00933D96" w:rsidP="000F28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</w:tr>
      <w:tr w:rsidR="00933D96" w:rsidRPr="00794571" w14:paraId="6F653C81" w14:textId="77777777" w:rsidTr="00933D96">
        <w:tc>
          <w:tcPr>
            <w:tcW w:w="4855" w:type="dxa"/>
            <w:tcBorders>
              <w:top w:val="nil"/>
            </w:tcBorders>
          </w:tcPr>
          <w:p w14:paraId="59E5C2B7" w14:textId="77777777" w:rsidR="00933D96" w:rsidRDefault="00933D96" w:rsidP="000F28E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 risk, impoverished neighborhood</w:t>
            </w:r>
          </w:p>
        </w:tc>
        <w:tc>
          <w:tcPr>
            <w:tcW w:w="2430" w:type="dxa"/>
            <w:tcBorders>
              <w:top w:val="nil"/>
            </w:tcBorders>
            <w:vAlign w:val="center"/>
          </w:tcPr>
          <w:p w14:paraId="5E6BBCB9" w14:textId="14ABED56" w:rsidR="00933D96" w:rsidRPr="00794571" w:rsidRDefault="00933D96" w:rsidP="000F28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(0.73-1.42)</w:t>
            </w:r>
          </w:p>
        </w:tc>
      </w:tr>
      <w:tr w:rsidR="00933D96" w:rsidRPr="00794571" w14:paraId="35C4EDEF" w14:textId="77777777" w:rsidTr="00933D96">
        <w:tc>
          <w:tcPr>
            <w:tcW w:w="7285" w:type="dxa"/>
            <w:gridSpan w:val="2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8A2CEC1" w14:textId="77777777" w:rsidR="00933D96" w:rsidRPr="00794571" w:rsidRDefault="00933D96" w:rsidP="000F28E3">
            <w:pPr>
              <w:jc w:val="center"/>
              <w:rPr>
                <w:rFonts w:ascii="Arial" w:hAnsi="Arial" w:cs="Arial"/>
                <w:b/>
              </w:rPr>
            </w:pPr>
            <w:r w:rsidRPr="00794571">
              <w:rPr>
                <w:rFonts w:ascii="Arial" w:hAnsi="Arial" w:cs="Arial"/>
                <w:b/>
              </w:rPr>
              <w:t>Insurance Status</w:t>
            </w:r>
          </w:p>
        </w:tc>
      </w:tr>
      <w:tr w:rsidR="00933D96" w:rsidRPr="00794571" w14:paraId="732AD1B2" w14:textId="77777777" w:rsidTr="00933D96">
        <w:tc>
          <w:tcPr>
            <w:tcW w:w="4855" w:type="dxa"/>
            <w:tcBorders>
              <w:bottom w:val="nil"/>
            </w:tcBorders>
          </w:tcPr>
          <w:p w14:paraId="5EE8AD68" w14:textId="77777777" w:rsidR="00933D96" w:rsidRPr="00794571" w:rsidRDefault="00933D96" w:rsidP="000F28E3">
            <w:pPr>
              <w:rPr>
                <w:rFonts w:ascii="Arial" w:hAnsi="Arial" w:cs="Arial"/>
              </w:rPr>
            </w:pPr>
            <w:r w:rsidRPr="00794571">
              <w:rPr>
                <w:rFonts w:ascii="Arial" w:hAnsi="Arial" w:cs="Arial"/>
              </w:rPr>
              <w:t xml:space="preserve">Low risk, </w:t>
            </w:r>
            <w:r>
              <w:rPr>
                <w:rFonts w:ascii="Arial" w:hAnsi="Arial" w:cs="Arial"/>
              </w:rPr>
              <w:t>privately insured</w:t>
            </w:r>
          </w:p>
        </w:tc>
        <w:tc>
          <w:tcPr>
            <w:tcW w:w="2430" w:type="dxa"/>
            <w:tcBorders>
              <w:bottom w:val="nil"/>
            </w:tcBorders>
            <w:vAlign w:val="center"/>
          </w:tcPr>
          <w:p w14:paraId="1F5168D7" w14:textId="77777777" w:rsidR="00933D96" w:rsidRPr="00794571" w:rsidRDefault="00933D96" w:rsidP="000F28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</w:tr>
      <w:tr w:rsidR="00933D96" w:rsidRPr="00794571" w14:paraId="4DC6E5F8" w14:textId="77777777" w:rsidTr="00933D96">
        <w:tc>
          <w:tcPr>
            <w:tcW w:w="4855" w:type="dxa"/>
            <w:tcBorders>
              <w:top w:val="nil"/>
              <w:bottom w:val="nil"/>
            </w:tcBorders>
          </w:tcPr>
          <w:p w14:paraId="4CBB95E5" w14:textId="77777777" w:rsidR="00933D96" w:rsidRPr="00794571" w:rsidRDefault="00933D96" w:rsidP="000F28E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 risk, publicly/other insured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53725253" w14:textId="51A9E53E" w:rsidR="00933D96" w:rsidRPr="00794571" w:rsidRDefault="00933D96" w:rsidP="000F28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3 (0.51-2.94)</w:t>
            </w:r>
          </w:p>
        </w:tc>
      </w:tr>
      <w:tr w:rsidR="00933D96" w:rsidRPr="00794571" w14:paraId="72BA0200" w14:textId="77777777" w:rsidTr="00933D96">
        <w:tc>
          <w:tcPr>
            <w:tcW w:w="4855" w:type="dxa"/>
            <w:tcBorders>
              <w:top w:val="nil"/>
              <w:bottom w:val="nil"/>
            </w:tcBorders>
          </w:tcPr>
          <w:p w14:paraId="627148C9" w14:textId="77777777" w:rsidR="00933D96" w:rsidRDefault="00933D96" w:rsidP="000F28E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 risk, Medicare beneficiary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2F02443A" w14:textId="77777777" w:rsidR="00933D96" w:rsidRPr="00794571" w:rsidRDefault="00933D96" w:rsidP="000F28E3">
            <w:pPr>
              <w:jc w:val="center"/>
              <w:rPr>
                <w:rFonts w:ascii="Arial" w:hAnsi="Arial" w:cs="Arial"/>
              </w:rPr>
            </w:pPr>
            <w:r w:rsidRPr="005B175A">
              <w:rPr>
                <w:rFonts w:ascii="Arial" w:hAnsi="Arial" w:cs="Arial"/>
              </w:rPr>
              <w:t>--</w:t>
            </w:r>
          </w:p>
        </w:tc>
      </w:tr>
      <w:tr w:rsidR="00933D96" w:rsidRPr="00794571" w14:paraId="4E4946A2" w14:textId="77777777" w:rsidTr="00933D96">
        <w:tc>
          <w:tcPr>
            <w:tcW w:w="4855" w:type="dxa"/>
            <w:tcBorders>
              <w:top w:val="nil"/>
              <w:bottom w:val="single" w:sz="4" w:space="0" w:color="auto"/>
            </w:tcBorders>
          </w:tcPr>
          <w:p w14:paraId="64EB9F9A" w14:textId="77777777" w:rsidR="00933D96" w:rsidRDefault="00933D96" w:rsidP="000F28E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 risk, Medicaid/</w:t>
            </w:r>
            <w:proofErr w:type="gramStart"/>
            <w:r>
              <w:rPr>
                <w:rFonts w:ascii="Arial" w:hAnsi="Arial" w:cs="Arial"/>
              </w:rPr>
              <w:t>other</w:t>
            </w:r>
            <w:proofErr w:type="gramEnd"/>
            <w:r>
              <w:rPr>
                <w:rFonts w:ascii="Arial" w:hAnsi="Arial" w:cs="Arial"/>
              </w:rPr>
              <w:t xml:space="preserve"> beneficiary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vAlign w:val="center"/>
          </w:tcPr>
          <w:p w14:paraId="3E56BC79" w14:textId="77777777" w:rsidR="00933D96" w:rsidRPr="00794571" w:rsidRDefault="00933D96" w:rsidP="000F28E3">
            <w:pPr>
              <w:jc w:val="center"/>
              <w:rPr>
                <w:rFonts w:ascii="Arial" w:hAnsi="Arial" w:cs="Arial"/>
              </w:rPr>
            </w:pPr>
            <w:r w:rsidRPr="005B175A">
              <w:rPr>
                <w:rFonts w:ascii="Arial" w:hAnsi="Arial" w:cs="Arial"/>
              </w:rPr>
              <w:t>--</w:t>
            </w:r>
          </w:p>
        </w:tc>
      </w:tr>
      <w:tr w:rsidR="00933D96" w:rsidRPr="00794571" w14:paraId="101BE911" w14:textId="77777777" w:rsidTr="00933D96">
        <w:tc>
          <w:tcPr>
            <w:tcW w:w="4855" w:type="dxa"/>
            <w:tcBorders>
              <w:bottom w:val="nil"/>
            </w:tcBorders>
          </w:tcPr>
          <w:p w14:paraId="38988557" w14:textId="77777777" w:rsidR="00933D96" w:rsidRPr="00794571" w:rsidRDefault="00933D96" w:rsidP="000F28E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 risk, privately insured</w:t>
            </w:r>
          </w:p>
        </w:tc>
        <w:tc>
          <w:tcPr>
            <w:tcW w:w="2430" w:type="dxa"/>
            <w:tcBorders>
              <w:bottom w:val="nil"/>
            </w:tcBorders>
            <w:vAlign w:val="center"/>
          </w:tcPr>
          <w:p w14:paraId="4E402BC1" w14:textId="77777777" w:rsidR="00933D96" w:rsidRPr="00794571" w:rsidRDefault="00933D96" w:rsidP="000F28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</w:tr>
      <w:tr w:rsidR="00933D96" w:rsidRPr="00794571" w14:paraId="4C87B576" w14:textId="77777777" w:rsidTr="00933D96">
        <w:tc>
          <w:tcPr>
            <w:tcW w:w="4855" w:type="dxa"/>
            <w:tcBorders>
              <w:top w:val="nil"/>
              <w:bottom w:val="nil"/>
            </w:tcBorders>
          </w:tcPr>
          <w:p w14:paraId="19C8FA4F" w14:textId="77777777" w:rsidR="00933D96" w:rsidRDefault="00933D96" w:rsidP="000F28E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 risk, publicly/other insured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4E3766F7" w14:textId="791C518A" w:rsidR="00933D96" w:rsidRPr="00794571" w:rsidRDefault="00933D96" w:rsidP="000F28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 (0.61-1.26)</w:t>
            </w:r>
          </w:p>
        </w:tc>
      </w:tr>
      <w:tr w:rsidR="00933D96" w:rsidRPr="00794571" w14:paraId="452CAEE2" w14:textId="77777777" w:rsidTr="00933D96">
        <w:tc>
          <w:tcPr>
            <w:tcW w:w="4855" w:type="dxa"/>
            <w:tcBorders>
              <w:top w:val="nil"/>
              <w:bottom w:val="nil"/>
            </w:tcBorders>
          </w:tcPr>
          <w:p w14:paraId="0D494DAE" w14:textId="77777777" w:rsidR="00933D96" w:rsidRDefault="00933D96" w:rsidP="000F28E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 risk, Medicare beneficiary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5035CF92" w14:textId="77777777" w:rsidR="00933D96" w:rsidRPr="00794571" w:rsidRDefault="00933D96" w:rsidP="000F28E3">
            <w:pPr>
              <w:jc w:val="center"/>
              <w:rPr>
                <w:rFonts w:ascii="Arial" w:hAnsi="Arial" w:cs="Arial"/>
              </w:rPr>
            </w:pPr>
            <w:r w:rsidRPr="005B175A">
              <w:rPr>
                <w:rFonts w:ascii="Arial" w:hAnsi="Arial" w:cs="Arial"/>
              </w:rPr>
              <w:t>--</w:t>
            </w:r>
          </w:p>
        </w:tc>
      </w:tr>
      <w:tr w:rsidR="00933D96" w:rsidRPr="00794571" w14:paraId="7070E12D" w14:textId="77777777" w:rsidTr="00933D96">
        <w:tc>
          <w:tcPr>
            <w:tcW w:w="4855" w:type="dxa"/>
            <w:tcBorders>
              <w:top w:val="nil"/>
            </w:tcBorders>
          </w:tcPr>
          <w:p w14:paraId="5E3DE506" w14:textId="77777777" w:rsidR="00933D96" w:rsidRDefault="00933D96" w:rsidP="000F28E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 risk, Medicaid/</w:t>
            </w:r>
            <w:proofErr w:type="gramStart"/>
            <w:r>
              <w:rPr>
                <w:rFonts w:ascii="Arial" w:hAnsi="Arial" w:cs="Arial"/>
              </w:rPr>
              <w:t>other</w:t>
            </w:r>
            <w:proofErr w:type="gramEnd"/>
            <w:r>
              <w:rPr>
                <w:rFonts w:ascii="Arial" w:hAnsi="Arial" w:cs="Arial"/>
              </w:rPr>
              <w:t xml:space="preserve"> beneficiary</w:t>
            </w:r>
          </w:p>
        </w:tc>
        <w:tc>
          <w:tcPr>
            <w:tcW w:w="2430" w:type="dxa"/>
            <w:tcBorders>
              <w:top w:val="nil"/>
            </w:tcBorders>
            <w:vAlign w:val="center"/>
          </w:tcPr>
          <w:p w14:paraId="0787F79E" w14:textId="77777777" w:rsidR="00933D96" w:rsidRPr="00794571" w:rsidRDefault="00933D96" w:rsidP="000F28E3">
            <w:pPr>
              <w:jc w:val="center"/>
              <w:rPr>
                <w:rFonts w:ascii="Arial" w:hAnsi="Arial" w:cs="Arial"/>
              </w:rPr>
            </w:pPr>
            <w:r w:rsidRPr="005B175A">
              <w:rPr>
                <w:rFonts w:ascii="Arial" w:hAnsi="Arial" w:cs="Arial"/>
              </w:rPr>
              <w:t>--</w:t>
            </w:r>
          </w:p>
        </w:tc>
      </w:tr>
    </w:tbl>
    <w:p w14:paraId="0733DF81" w14:textId="77777777" w:rsidR="00933D96" w:rsidRDefault="00933D96"/>
    <w:sectPr w:rsidR="00933D96" w:rsidSect="000D6DC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25BA16" w14:textId="77777777" w:rsidR="00A52A52" w:rsidRDefault="00A52A52" w:rsidP="00933D96">
      <w:pPr>
        <w:spacing w:after="0" w:line="240" w:lineRule="auto"/>
      </w:pPr>
      <w:r>
        <w:separator/>
      </w:r>
    </w:p>
  </w:endnote>
  <w:endnote w:type="continuationSeparator" w:id="0">
    <w:p w14:paraId="088819F0" w14:textId="77777777" w:rsidR="00A52A52" w:rsidRDefault="00A52A52" w:rsidP="00933D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91E13D" w14:textId="77777777" w:rsidR="00A52A52" w:rsidRDefault="00A52A52" w:rsidP="00933D96">
      <w:pPr>
        <w:spacing w:after="0" w:line="240" w:lineRule="auto"/>
      </w:pPr>
      <w:r>
        <w:separator/>
      </w:r>
    </w:p>
  </w:footnote>
  <w:footnote w:type="continuationSeparator" w:id="0">
    <w:p w14:paraId="2DEC061B" w14:textId="77777777" w:rsidR="00A52A52" w:rsidRDefault="00A52A52" w:rsidP="00933D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FFD"/>
    <w:rsid w:val="00055D56"/>
    <w:rsid w:val="000D6DCC"/>
    <w:rsid w:val="00150D56"/>
    <w:rsid w:val="00190828"/>
    <w:rsid w:val="001973BE"/>
    <w:rsid w:val="001E0181"/>
    <w:rsid w:val="003071FB"/>
    <w:rsid w:val="00362BBC"/>
    <w:rsid w:val="003D5FB9"/>
    <w:rsid w:val="00417F4F"/>
    <w:rsid w:val="004832FA"/>
    <w:rsid w:val="004853E2"/>
    <w:rsid w:val="004B3239"/>
    <w:rsid w:val="005215A5"/>
    <w:rsid w:val="005A72DA"/>
    <w:rsid w:val="005B2EF8"/>
    <w:rsid w:val="005C518F"/>
    <w:rsid w:val="00685394"/>
    <w:rsid w:val="006F0FAD"/>
    <w:rsid w:val="00760811"/>
    <w:rsid w:val="00777FFD"/>
    <w:rsid w:val="007B443B"/>
    <w:rsid w:val="007C345D"/>
    <w:rsid w:val="007D2933"/>
    <w:rsid w:val="00896002"/>
    <w:rsid w:val="00903B6B"/>
    <w:rsid w:val="0091221F"/>
    <w:rsid w:val="00933D96"/>
    <w:rsid w:val="00950683"/>
    <w:rsid w:val="00974DC4"/>
    <w:rsid w:val="00A52A52"/>
    <w:rsid w:val="00B5114A"/>
    <w:rsid w:val="00BD431E"/>
    <w:rsid w:val="00BE109A"/>
    <w:rsid w:val="00C0289C"/>
    <w:rsid w:val="00C357A6"/>
    <w:rsid w:val="00C725CA"/>
    <w:rsid w:val="00D12C24"/>
    <w:rsid w:val="00D70BDB"/>
    <w:rsid w:val="00DE0A51"/>
    <w:rsid w:val="00E37F5F"/>
    <w:rsid w:val="00EC57CF"/>
    <w:rsid w:val="00F0355F"/>
    <w:rsid w:val="00FA2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51071"/>
  <w15:chartTrackingRefBased/>
  <w15:docId w15:val="{425098D2-CAE6-46C5-BF65-52AAFB56C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7FF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7F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7F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7FF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7FF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7FF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7FF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7FF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7FF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7FF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7F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7F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7F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7F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7F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7F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7F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7F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7F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7F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7F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7FF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7F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7FF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7F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7FF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7F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7F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7F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7F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77FF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933D9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trong">
    <w:name w:val="Strong"/>
    <w:basedOn w:val="DefaultParagraphFont"/>
    <w:uiPriority w:val="22"/>
    <w:qFormat/>
    <w:rsid w:val="00933D9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33D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D96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33D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D96"/>
    <w:rPr>
      <w:kern w:val="0"/>
      <w:sz w:val="22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5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55F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67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ey, Jessica M (Campus)</dc:creator>
  <cp:keywords/>
  <dc:description/>
  <cp:lastModifiedBy>Courtney Williams</cp:lastModifiedBy>
  <cp:revision>3</cp:revision>
  <dcterms:created xsi:type="dcterms:W3CDTF">2025-09-03T20:22:00Z</dcterms:created>
  <dcterms:modified xsi:type="dcterms:W3CDTF">2025-09-03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6-27T17:35:32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233bcc37-67e9-4cf9-a266-dd0ab2ff15bb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10, 3, 0, 1</vt:lpwstr>
  </property>
</Properties>
</file>